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3FE" w:rsidRPr="0094151E" w:rsidRDefault="009E73FE" w:rsidP="0094151E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9E73FE" w:rsidRPr="0094151E" w:rsidRDefault="009E73FE" w:rsidP="0094151E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1021B7" w:rsidRPr="0094151E" w:rsidRDefault="001021B7" w:rsidP="00EA6C6A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1021B7" w:rsidRPr="0094151E" w:rsidRDefault="002622BA" w:rsidP="00EA6C6A">
      <w:pPr>
        <w:jc w:val="center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94151E">
        <w:rPr>
          <w:rFonts w:asciiTheme="majorBidi" w:hAnsiTheme="majorBidi" w:cstheme="majorBidi"/>
          <w:b/>
          <w:sz w:val="24"/>
          <w:szCs w:val="24"/>
          <w:lang w:val="en-US"/>
        </w:rPr>
        <w:t>Supplementary Table</w:t>
      </w:r>
      <w:r w:rsidR="006C609E" w:rsidRPr="0094151E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r w:rsidR="00DC765B">
        <w:rPr>
          <w:rFonts w:asciiTheme="majorBidi" w:hAnsiTheme="majorBidi" w:cstheme="majorBidi"/>
          <w:b/>
          <w:sz w:val="24"/>
          <w:szCs w:val="24"/>
          <w:lang w:val="en-US"/>
        </w:rPr>
        <w:t>1</w:t>
      </w:r>
      <w:r w:rsidR="001021B7" w:rsidRPr="0094151E">
        <w:rPr>
          <w:rFonts w:asciiTheme="majorBidi" w:hAnsiTheme="majorBidi" w:cstheme="majorBidi"/>
          <w:b/>
          <w:sz w:val="24"/>
          <w:szCs w:val="24"/>
          <w:lang w:val="en-US"/>
        </w:rPr>
        <w:t>. Newc</w:t>
      </w:r>
      <w:r w:rsidR="00EA6C6A">
        <w:rPr>
          <w:rFonts w:asciiTheme="majorBidi" w:hAnsiTheme="majorBidi" w:cstheme="majorBidi"/>
          <w:b/>
          <w:sz w:val="24"/>
          <w:szCs w:val="24"/>
          <w:lang w:val="en-US"/>
        </w:rPr>
        <w:t>astle-Ottawa Scale Adapted for Cohort S</w:t>
      </w:r>
      <w:r w:rsidR="001021B7" w:rsidRPr="0094151E">
        <w:rPr>
          <w:rFonts w:asciiTheme="majorBidi" w:hAnsiTheme="majorBidi" w:cstheme="majorBidi"/>
          <w:b/>
          <w:sz w:val="24"/>
          <w:szCs w:val="24"/>
          <w:lang w:val="en-US"/>
        </w:rPr>
        <w:t>tudies</w:t>
      </w:r>
    </w:p>
    <w:p w:rsidR="001021B7" w:rsidRPr="0094151E" w:rsidRDefault="001021B7" w:rsidP="00EA6C6A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1021B7" w:rsidRPr="0094151E" w:rsidRDefault="001021B7" w:rsidP="0094151E">
      <w:pPr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5481" w:type="dxa"/>
        <w:tblInd w:w="-602" w:type="dxa"/>
        <w:tblLayout w:type="fixed"/>
        <w:tblLook w:val="04A0" w:firstRow="1" w:lastRow="0" w:firstColumn="1" w:lastColumn="0" w:noHBand="0" w:noVBand="1"/>
      </w:tblPr>
      <w:tblGrid>
        <w:gridCol w:w="1259"/>
        <w:gridCol w:w="1181"/>
        <w:gridCol w:w="1559"/>
        <w:gridCol w:w="1134"/>
        <w:gridCol w:w="1418"/>
        <w:gridCol w:w="1614"/>
        <w:gridCol w:w="1363"/>
        <w:gridCol w:w="1559"/>
        <w:gridCol w:w="1276"/>
        <w:gridCol w:w="1559"/>
        <w:gridCol w:w="1559"/>
      </w:tblGrid>
      <w:tr w:rsidR="006C5729" w:rsidRPr="0094151E" w:rsidTr="003008E9">
        <w:trPr>
          <w:trHeight w:val="1117"/>
        </w:trPr>
        <w:tc>
          <w:tcPr>
            <w:tcW w:w="1259" w:type="dxa"/>
            <w:vMerge w:val="restart"/>
          </w:tcPr>
          <w:p w:rsidR="006C5729" w:rsidRPr="0094151E" w:rsidRDefault="00EA6C6A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irs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uthor</w:t>
            </w:r>
            <w:bookmarkStart w:id="0" w:name="_GoBack"/>
            <w:bookmarkEnd w:id="0"/>
            <w:proofErr w:type="spellEnd"/>
            <w:r w:rsidR="006C5729" w:rsidRPr="0094151E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="006C5729" w:rsidRPr="0094151E">
              <w:rPr>
                <w:rFonts w:asciiTheme="majorBidi" w:hAnsiTheme="majorBidi" w:cstheme="majorBidi"/>
                <w:sz w:val="24"/>
                <w:szCs w:val="24"/>
              </w:rPr>
              <w:t>Year</w:t>
            </w:r>
            <w:proofErr w:type="spellEnd"/>
            <w:r w:rsidR="006C5729" w:rsidRPr="0094151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81" w:type="dxa"/>
            <w:vMerge w:val="restart"/>
          </w:tcPr>
          <w:p w:rsidR="006C5729" w:rsidRPr="0094151E" w:rsidRDefault="006C5729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tudy design</w:t>
            </w:r>
          </w:p>
        </w:tc>
        <w:tc>
          <w:tcPr>
            <w:tcW w:w="5725" w:type="dxa"/>
            <w:gridSpan w:val="4"/>
          </w:tcPr>
          <w:p w:rsidR="006C5729" w:rsidRPr="0094151E" w:rsidRDefault="006C5729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bCs/>
                <w:sz w:val="24"/>
                <w:szCs w:val="24"/>
              </w:rPr>
              <w:t>Selection</w:t>
            </w:r>
          </w:p>
          <w:p w:rsidR="006C5729" w:rsidRPr="0094151E" w:rsidRDefault="006C5729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63" w:type="dxa"/>
            <w:vMerge w:val="restart"/>
          </w:tcPr>
          <w:p w:rsidR="006C5729" w:rsidRPr="0094151E" w:rsidRDefault="006C5729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bCs/>
                <w:sz w:val="24"/>
                <w:szCs w:val="24"/>
              </w:rPr>
              <w:t>Comparability</w:t>
            </w:r>
          </w:p>
        </w:tc>
        <w:tc>
          <w:tcPr>
            <w:tcW w:w="4394" w:type="dxa"/>
            <w:gridSpan w:val="3"/>
          </w:tcPr>
          <w:p w:rsidR="006C5729" w:rsidRPr="0094151E" w:rsidRDefault="006C5729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bCs/>
                <w:sz w:val="24"/>
                <w:szCs w:val="24"/>
              </w:rPr>
              <w:t>Outcomes</w:t>
            </w:r>
          </w:p>
          <w:p w:rsidR="006C5729" w:rsidRPr="0094151E" w:rsidRDefault="006C5729" w:rsidP="0094151E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:rsidR="006C5729" w:rsidRPr="0094151E" w:rsidRDefault="006C5729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Quality score</w:t>
            </w:r>
          </w:p>
        </w:tc>
      </w:tr>
      <w:tr w:rsidR="006C5729" w:rsidRPr="0094151E" w:rsidTr="003008E9">
        <w:trPr>
          <w:trHeight w:val="1117"/>
        </w:trPr>
        <w:tc>
          <w:tcPr>
            <w:tcW w:w="1259" w:type="dxa"/>
            <w:vMerge/>
          </w:tcPr>
          <w:p w:rsidR="006C5729" w:rsidRPr="0094151E" w:rsidRDefault="006C5729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181" w:type="dxa"/>
            <w:vMerge/>
          </w:tcPr>
          <w:p w:rsidR="006C5729" w:rsidRPr="0094151E" w:rsidRDefault="006C5729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:rsidR="006C5729" w:rsidRPr="0094151E" w:rsidRDefault="006C5729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Representativeness of the exposed</w:t>
            </w:r>
          </w:p>
        </w:tc>
        <w:tc>
          <w:tcPr>
            <w:tcW w:w="1134" w:type="dxa"/>
          </w:tcPr>
          <w:p w:rsidR="006C5729" w:rsidRPr="0094151E" w:rsidRDefault="006C5729" w:rsidP="0094151E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Selection of the non-exposed</w:t>
            </w:r>
          </w:p>
        </w:tc>
        <w:tc>
          <w:tcPr>
            <w:tcW w:w="1418" w:type="dxa"/>
          </w:tcPr>
          <w:p w:rsidR="006C5729" w:rsidRPr="0094151E" w:rsidRDefault="006C5729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Ascertainment of exposurents</w:t>
            </w:r>
          </w:p>
        </w:tc>
        <w:tc>
          <w:tcPr>
            <w:tcW w:w="1614" w:type="dxa"/>
          </w:tcPr>
          <w:p w:rsidR="006C5729" w:rsidRPr="0094151E" w:rsidRDefault="006C5729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Demonstration that outcome</w:t>
            </w:r>
          </w:p>
        </w:tc>
        <w:tc>
          <w:tcPr>
            <w:tcW w:w="1363" w:type="dxa"/>
            <w:vMerge/>
          </w:tcPr>
          <w:p w:rsidR="006C5729" w:rsidRPr="0094151E" w:rsidRDefault="006C5729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6C5729" w:rsidRPr="0094151E" w:rsidRDefault="00817DFA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Assessment</w:t>
            </w:r>
          </w:p>
        </w:tc>
        <w:tc>
          <w:tcPr>
            <w:tcW w:w="1276" w:type="dxa"/>
          </w:tcPr>
          <w:p w:rsidR="00817DFA" w:rsidRPr="0094151E" w:rsidRDefault="00017633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="00817DFA" w:rsidRPr="0094151E">
              <w:rPr>
                <w:rFonts w:asciiTheme="majorBidi" w:hAnsiTheme="majorBidi" w:cstheme="majorBidi"/>
                <w:sz w:val="24"/>
                <w:szCs w:val="24"/>
              </w:rPr>
              <w:t>ollow-up</w:t>
            </w:r>
          </w:p>
        </w:tc>
        <w:tc>
          <w:tcPr>
            <w:tcW w:w="1559" w:type="dxa"/>
          </w:tcPr>
          <w:p w:rsidR="006C5729" w:rsidRPr="0094151E" w:rsidRDefault="00017633" w:rsidP="0094151E">
            <w:pPr>
              <w:tabs>
                <w:tab w:val="left" w:pos="3150"/>
              </w:tabs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817DFA" w:rsidRPr="0094151E">
              <w:rPr>
                <w:rFonts w:asciiTheme="majorBidi" w:hAnsiTheme="majorBidi" w:cstheme="majorBidi"/>
                <w:sz w:val="24"/>
                <w:szCs w:val="24"/>
              </w:rPr>
              <w:t>edian duration of follow-up</w:t>
            </w:r>
          </w:p>
        </w:tc>
        <w:tc>
          <w:tcPr>
            <w:tcW w:w="1559" w:type="dxa"/>
            <w:vMerge/>
          </w:tcPr>
          <w:p w:rsidR="006C5729" w:rsidRPr="0094151E" w:rsidRDefault="006C5729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76D84" w:rsidRPr="0094151E" w:rsidTr="00D83107">
        <w:trPr>
          <w:trHeight w:val="1117"/>
        </w:trPr>
        <w:tc>
          <w:tcPr>
            <w:tcW w:w="1259" w:type="dxa"/>
          </w:tcPr>
          <w:p w:rsidR="003008E9" w:rsidRPr="00CB0465" w:rsidRDefault="003008E9" w:rsidP="003008E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31172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ahlin</w:t>
            </w:r>
            <w:proofErr w:type="spellEnd"/>
            <w:r w:rsidRPr="00CB046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M., et al.</w:t>
            </w:r>
          </w:p>
          <w:p w:rsidR="00176D84" w:rsidRPr="0094151E" w:rsidRDefault="003008E9" w:rsidP="003008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0465">
              <w:rPr>
                <w:rFonts w:asciiTheme="majorBidi" w:hAnsiTheme="majorBidi" w:cstheme="majorBidi"/>
                <w:sz w:val="24"/>
                <w:szCs w:val="24"/>
              </w:rPr>
              <w:t>(2022)</w:t>
            </w:r>
          </w:p>
        </w:tc>
        <w:tc>
          <w:tcPr>
            <w:tcW w:w="1181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176D84" w:rsidRPr="0094151E" w:rsidRDefault="005F46CC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63" w:type="dxa"/>
          </w:tcPr>
          <w:p w:rsidR="00176D84" w:rsidRPr="0094151E" w:rsidRDefault="00311729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176D84" w:rsidRPr="0094151E" w:rsidRDefault="009D0F7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D0F7D" w:rsidRDefault="00311729" w:rsidP="0094151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176D84" w:rsidRPr="0094151E" w:rsidTr="00D83107">
        <w:trPr>
          <w:trHeight w:val="1168"/>
        </w:trPr>
        <w:tc>
          <w:tcPr>
            <w:tcW w:w="1259" w:type="dxa"/>
          </w:tcPr>
          <w:p w:rsidR="003008E9" w:rsidRPr="00CB0465" w:rsidRDefault="003008E9" w:rsidP="003008E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  <w:t>Nagpal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  <w:t xml:space="preserve"> R</w:t>
            </w:r>
            <w:r w:rsidRPr="00CB0465"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  <w:t>., et al.</w:t>
            </w:r>
          </w:p>
          <w:p w:rsidR="00176D84" w:rsidRPr="0094151E" w:rsidRDefault="003008E9" w:rsidP="003008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0465">
              <w:rPr>
                <w:rFonts w:asciiTheme="majorBidi" w:hAnsiTheme="majorBidi" w:cstheme="majorBidi"/>
                <w:sz w:val="24"/>
                <w:szCs w:val="24"/>
              </w:rPr>
              <w:t>(2020)</w:t>
            </w:r>
          </w:p>
        </w:tc>
        <w:tc>
          <w:tcPr>
            <w:tcW w:w="1181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176D84" w:rsidRPr="0094151E" w:rsidRDefault="005F46CC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63" w:type="dxa"/>
          </w:tcPr>
          <w:p w:rsidR="00176D84" w:rsidRPr="0094151E" w:rsidRDefault="009D0F7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176D84" w:rsidRPr="0094151E" w:rsidRDefault="009D0F7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9D0F7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176D84" w:rsidRPr="0094151E" w:rsidTr="00D83107">
        <w:trPr>
          <w:trHeight w:val="1231"/>
        </w:trPr>
        <w:tc>
          <w:tcPr>
            <w:tcW w:w="1259" w:type="dxa"/>
          </w:tcPr>
          <w:p w:rsidR="00176D84" w:rsidRPr="0094151E" w:rsidRDefault="003008E9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0465">
              <w:rPr>
                <w:rFonts w:asciiTheme="majorBidi" w:hAnsiTheme="majorBidi" w:cstheme="majorBidi"/>
                <w:sz w:val="24"/>
                <w:szCs w:val="24"/>
              </w:rPr>
              <w:t>Lee K., et al (2020)</w:t>
            </w:r>
          </w:p>
        </w:tc>
        <w:tc>
          <w:tcPr>
            <w:tcW w:w="1181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176D84" w:rsidRPr="0094151E" w:rsidRDefault="00311729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176D84" w:rsidRPr="0094151E" w:rsidRDefault="009D0F7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63" w:type="dxa"/>
          </w:tcPr>
          <w:p w:rsidR="00176D84" w:rsidRPr="0094151E" w:rsidRDefault="009D0F7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176D84" w:rsidRPr="0094151E" w:rsidRDefault="009D0F7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9D0F7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176D84" w:rsidRPr="0094151E" w:rsidTr="00D83107">
        <w:trPr>
          <w:trHeight w:val="1117"/>
        </w:trPr>
        <w:tc>
          <w:tcPr>
            <w:tcW w:w="1259" w:type="dxa"/>
          </w:tcPr>
          <w:p w:rsidR="003008E9" w:rsidRDefault="003008E9" w:rsidP="003008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B0465">
              <w:rPr>
                <w:rFonts w:asciiTheme="majorBidi" w:hAnsiTheme="majorBidi" w:cstheme="majorBidi"/>
                <w:sz w:val="24"/>
                <w:szCs w:val="24"/>
              </w:rPr>
              <w:t>Lindefeldt</w:t>
            </w:r>
            <w:proofErr w:type="spellEnd"/>
            <w:r w:rsidRPr="00CB0465">
              <w:rPr>
                <w:rFonts w:asciiTheme="majorBidi" w:hAnsiTheme="majorBidi" w:cstheme="majorBidi"/>
                <w:sz w:val="24"/>
                <w:szCs w:val="24"/>
              </w:rPr>
              <w:t xml:space="preserve"> M., et al. (2019)</w:t>
            </w:r>
          </w:p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1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176D84" w:rsidRPr="0094151E" w:rsidRDefault="009D0F7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176D84" w:rsidRPr="0094151E" w:rsidRDefault="009D0F7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63" w:type="dxa"/>
          </w:tcPr>
          <w:p w:rsidR="00176D84" w:rsidRPr="0094151E" w:rsidRDefault="009D0F7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176D84" w:rsidRPr="0094151E" w:rsidRDefault="009D0F7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9D0F7D" w:rsidRPr="0094151E" w:rsidRDefault="009D0F7D" w:rsidP="009D0F7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176D84" w:rsidRPr="0094151E" w:rsidTr="00D83107">
        <w:trPr>
          <w:trHeight w:val="1117"/>
        </w:trPr>
        <w:tc>
          <w:tcPr>
            <w:tcW w:w="1259" w:type="dxa"/>
          </w:tcPr>
          <w:p w:rsidR="00176D84" w:rsidRPr="0094151E" w:rsidRDefault="00311729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Mu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3008E9" w:rsidRPr="00CB0465">
              <w:rPr>
                <w:rFonts w:asciiTheme="majorBidi" w:hAnsiTheme="majorBidi" w:cstheme="majorBidi"/>
                <w:sz w:val="24"/>
                <w:szCs w:val="24"/>
              </w:rPr>
              <w:t>.,et</w:t>
            </w:r>
            <w:proofErr w:type="spellEnd"/>
            <w:r w:rsidR="003008E9" w:rsidRPr="00CB0465">
              <w:rPr>
                <w:rFonts w:asciiTheme="majorBidi" w:hAnsiTheme="majorBidi" w:cstheme="majorBidi"/>
                <w:sz w:val="24"/>
                <w:szCs w:val="24"/>
              </w:rPr>
              <w:t xml:space="preserve"> al. (2019)</w:t>
            </w:r>
          </w:p>
        </w:tc>
        <w:tc>
          <w:tcPr>
            <w:tcW w:w="1181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176D84" w:rsidRPr="0094151E" w:rsidRDefault="00311729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176D84" w:rsidRPr="0094151E" w:rsidRDefault="009D0F7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63" w:type="dxa"/>
          </w:tcPr>
          <w:p w:rsidR="00176D84" w:rsidRPr="0094151E" w:rsidRDefault="009D0F7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9D0F7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176D84" w:rsidRPr="0094151E" w:rsidTr="00D83107">
        <w:trPr>
          <w:trHeight w:val="1117"/>
        </w:trPr>
        <w:tc>
          <w:tcPr>
            <w:tcW w:w="1259" w:type="dxa"/>
          </w:tcPr>
          <w:p w:rsidR="00176D84" w:rsidRPr="0094151E" w:rsidRDefault="003008E9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1729">
              <w:rPr>
                <w:rFonts w:asciiTheme="majorBidi" w:hAnsiTheme="majorBidi" w:cstheme="majorBidi"/>
                <w:sz w:val="24"/>
                <w:szCs w:val="24"/>
              </w:rPr>
              <w:t>Zhang</w:t>
            </w:r>
            <w:r w:rsidRPr="00CB0465">
              <w:rPr>
                <w:rFonts w:asciiTheme="majorBidi" w:hAnsiTheme="majorBidi" w:cstheme="majorBidi"/>
                <w:sz w:val="24"/>
                <w:szCs w:val="24"/>
              </w:rPr>
              <w:t xml:space="preserve"> Y., et al. (2018)</w:t>
            </w:r>
          </w:p>
        </w:tc>
        <w:tc>
          <w:tcPr>
            <w:tcW w:w="1181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176D84" w:rsidRPr="0094151E" w:rsidRDefault="009D0F7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63" w:type="dxa"/>
          </w:tcPr>
          <w:p w:rsidR="00176D84" w:rsidRPr="0094151E" w:rsidRDefault="00311729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311729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176D84" w:rsidRPr="0094151E" w:rsidTr="00D83107">
        <w:trPr>
          <w:trHeight w:val="1168"/>
        </w:trPr>
        <w:tc>
          <w:tcPr>
            <w:tcW w:w="1259" w:type="dxa"/>
          </w:tcPr>
          <w:p w:rsidR="00176D84" w:rsidRPr="0094151E" w:rsidRDefault="003008E9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B0465">
              <w:rPr>
                <w:rFonts w:asciiTheme="majorBidi" w:hAnsiTheme="majorBidi" w:cstheme="majorBidi"/>
                <w:sz w:val="24"/>
                <w:szCs w:val="24"/>
              </w:rPr>
              <w:t>Spinelli</w:t>
            </w:r>
            <w:proofErr w:type="spellEnd"/>
            <w:r w:rsidRPr="00CB0465">
              <w:rPr>
                <w:rFonts w:asciiTheme="majorBidi" w:hAnsiTheme="majorBidi" w:cstheme="majorBidi"/>
                <w:sz w:val="24"/>
                <w:szCs w:val="24"/>
              </w:rPr>
              <w:t xml:space="preserve"> E., et al. (2018)</w:t>
            </w:r>
          </w:p>
        </w:tc>
        <w:tc>
          <w:tcPr>
            <w:tcW w:w="1181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Cohort study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176D84" w:rsidRPr="0094151E" w:rsidRDefault="00311729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4" w:type="dxa"/>
          </w:tcPr>
          <w:p w:rsidR="00176D84" w:rsidRPr="0094151E" w:rsidRDefault="009D0F7D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63" w:type="dxa"/>
          </w:tcPr>
          <w:p w:rsidR="00176D84" w:rsidRPr="0094151E" w:rsidRDefault="00311729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176D84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4151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176D84" w:rsidRPr="0094151E" w:rsidRDefault="00311729" w:rsidP="009415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</w:tbl>
    <w:p w:rsidR="001021B7" w:rsidRPr="0094151E" w:rsidRDefault="001021B7" w:rsidP="0094151E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1021B7" w:rsidRPr="0094151E" w:rsidSect="009E73FE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activeWritingStyle w:appName="MSWord" w:lang="es-ES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3FE"/>
    <w:rsid w:val="00017633"/>
    <w:rsid w:val="000603CC"/>
    <w:rsid w:val="000A16CC"/>
    <w:rsid w:val="000E1C2A"/>
    <w:rsid w:val="001021B7"/>
    <w:rsid w:val="00176D84"/>
    <w:rsid w:val="0024016C"/>
    <w:rsid w:val="002622BA"/>
    <w:rsid w:val="003008E9"/>
    <w:rsid w:val="00311729"/>
    <w:rsid w:val="00355412"/>
    <w:rsid w:val="003E1023"/>
    <w:rsid w:val="003E63D8"/>
    <w:rsid w:val="00437CCE"/>
    <w:rsid w:val="00572106"/>
    <w:rsid w:val="005F46CC"/>
    <w:rsid w:val="006C5729"/>
    <w:rsid w:val="006C609E"/>
    <w:rsid w:val="007457BF"/>
    <w:rsid w:val="007644B3"/>
    <w:rsid w:val="0081126E"/>
    <w:rsid w:val="00817DFA"/>
    <w:rsid w:val="008737B8"/>
    <w:rsid w:val="0094151E"/>
    <w:rsid w:val="0096709B"/>
    <w:rsid w:val="009D0F7D"/>
    <w:rsid w:val="009E73FE"/>
    <w:rsid w:val="00C814CD"/>
    <w:rsid w:val="00D57D60"/>
    <w:rsid w:val="00D83107"/>
    <w:rsid w:val="00D8484A"/>
    <w:rsid w:val="00DC765B"/>
    <w:rsid w:val="00DC7FA2"/>
    <w:rsid w:val="00DE368E"/>
    <w:rsid w:val="00EA6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760AB"/>
  <w15:chartTrackingRefBased/>
  <w15:docId w15:val="{465ACD04-AD9E-467A-B137-816C01223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73FE"/>
    <w:pPr>
      <w:spacing w:after="0" w:line="240" w:lineRule="auto"/>
    </w:pPr>
    <w:rPr>
      <w:rFonts w:ascii="Calibri" w:eastAsia="Times New Roman" w:hAnsi="Calibri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73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73FE"/>
    <w:rPr>
      <w:rFonts w:ascii="Calibri" w:eastAsia="Times New Roman" w:hAnsi="Calibri" w:cs="Times New Roman"/>
      <w:lang w:val="es-ES" w:eastAsia="es-ES"/>
    </w:rPr>
  </w:style>
  <w:style w:type="table" w:styleId="TableGrid">
    <w:name w:val="Table Grid"/>
    <w:basedOn w:val="TableNormal"/>
    <w:uiPriority w:val="39"/>
    <w:rsid w:val="009E7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52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2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ges Lb</dc:creator>
  <cp:keywords/>
  <dc:description/>
  <cp:lastModifiedBy>Mehdi Mzndrni</cp:lastModifiedBy>
  <cp:revision>33</cp:revision>
  <dcterms:created xsi:type="dcterms:W3CDTF">2022-07-21T13:20:00Z</dcterms:created>
  <dcterms:modified xsi:type="dcterms:W3CDTF">2023-05-10T20:51:00Z</dcterms:modified>
</cp:coreProperties>
</file>